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: Detailed treatment</w:t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260"/>
        <w:gridCol w:w="1559"/>
        <w:gridCol w:w="3969"/>
        <w:gridCol w:w="283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uthor (year) ref numb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itial 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intenanc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cur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90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utcom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homas (2010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ednisone PO 60 mg/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Q, prednisone 15 mg/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ick resolution of symptoms. No recurrence after 1 year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ednisolone PO 20 mg/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Q, low dose predniso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olution of symptoms with no recurrence after 1 year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prednisolone IV 200 mg/d for 3 days, tapered oral prednisol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st for follow u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h (2010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ednisolone PO 1 mg/kg/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M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times. Methylprednisolone alone IV 1mg/kg/d on 3 occasions, MMF (relapse after 1month), AZA (relapse after 4m), oral CYC (relapse after 3m), Rituximab 500 mg 3 times over 15m (1 recurrence 3 w after first dose); Oral prednisolone tapered in 15 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recurrence after 3 cycles Rituximab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rinello (2O1O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prednisolone IV 1g/d, IV CYC because of central nervous system involv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al prednisolone and monthly CY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ization CT 10 days after initiating treatmen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akui (2010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prednisolone IV 500 mg/d for 3 days. Prednisolone 40 mg/d for 1m, tapered to 20mg/d in 3m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ymptoms gradually improved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uang (2009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prednisolone 2mg/kg/d, tapered over 2 week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 dose prednisolone and AZ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u (2009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Methylprednisolone IV 1g/d for 3 days, CYC 500 m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for concomitant seizu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nisolone 2,5 mg for 2 year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symptoms improved after 3 day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drocortisone IV 10 mg/kg/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al prednisolo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Several recurrences, finally controlled after 5 courses IV CYC (0,5-1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) Long term prednisolone 15 mg/d and AZA 50 mg/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drocortisone IV 10 mg/kg/day, prednisolone 1mg/kg PO when abdominal pain subsid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ong term prednisolone PO10 mg/d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ito (2008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 dose steroids, anticoagulants, IV CYC, resection of the ile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ort bowel syndrom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simakopoulos (2008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6</w:t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prednisolone IV and CYC IV (highly active lupu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ptoms resolved over 5 day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izoguchi (2008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7</w:t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nisolone PO 60 mg/d for 1m, IV CYC 750 mg monthly (reason?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mediate improvement, development of pneumatosis intestinalis 1m later (treated with hyperbaric oxygen and prokinetics), resolution after 2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wok (2007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ty-three patients. Methylprednisolone IV 1-2mg/kg/d for 3 days, PO prednisolone thereaf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welve patients had recurrence, all treated with IV and PO corticosteroids; 1 patient had monthly IV CYC to prevent further recur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e patient required intestinal resection due to infar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aite (2007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ch time IV and PO steroi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M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MF ineffective; two cycles of methylprednisolone IV 1OO mg, rituximab IV 5OOmg, CYC IV 500mg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ch time good response on IV steroids; gram negative sepsis between the 2 cycles of additional immunosuppression; two years without relapse thereaft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ishimoto (2007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19</w:t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prednisolone IV 40 mg 3/d during acute cri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Nine times; always methylprednisolone IV during acute crises</w:t>
            </w:r>
            <w:r>
              <w:rPr>
                <w:rFonts w:cs="Lucida Grande"/>
                <w:color w:val="000000"/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Sixteen cycles IV CYC, AZA PO 150 mg/d with recurrence; MMF PO 1000 mg/d, recurrence 1 mor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ccasional abdominal bloating, no recurrence of pain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paroscopy ruled out necrosis, methylprednisolone IV 40 mg 4/d for 3 days, prednisolone PO 25mg 2/d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Two recurrences;</w:t>
            </w:r>
            <w:r>
              <w:rPr>
                <w:color w:val="231F20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high dose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prednisolone IV followed by tapered prednisone PO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pid improvement of symptoms with steroid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ndo (2007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rednisolone PO 30 mg/d </w:t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symptoms improved promptly with steroids. Developed of a malar rash on prednisolone reductio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unkureddi (2005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nisone PO 40 mg/d, tapered to 5 mg/d in 8 week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Q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ight weeks later the patient had no symptom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aneko (2004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ednisolone PO 17,5 mg/d and CYC PO 50mg/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Seven times; treated</w:t>
            </w:r>
            <w:r>
              <w:rPr>
                <w:rFonts w:cs="Lucida Grande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by increasing prednisone to 15 à 45 mg/d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ch time improvement of enteritis within a few day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assam (2004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parotomy with resection, 2 days later extended resection of the ileum; prednisolone IV 1mg/kg/d and IV hepar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2 cycles CYC IV 20 mg/kg; prednisolone PO 20 mg/2d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years later in remiss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hung (2003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dnisolone PO 20mg/d</w:t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ZA PO 50 mg/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mpt resolution of symptoms on steroid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ee (2002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venteen patients. Methylprednisolone IV 1mg/kg/d followed by tapered oral prednisol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ur patients relapsed and were treated with IV steroid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responded well to IV treatmen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lcocer (2000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igh dose steroids IV, laparotomy after 10 days, CYC 500mg/m2 postoperativ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harged 38 days postoperativ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einstein (2000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loratory laparotomy with resection of the appendix; methylprednisolone postoperatively; CYC was added when proteinuria and renal insufficiency develop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patient improved, and was discharged with minimal ascites and mild renal insufficienc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yun (1999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rty-one patients. Methylprednisolone IV, average dose 164 mg/d, from onset to improvement of symptoms.  Oral tapered steroids; one patient had laparotomy without resection for clinical periton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x patients had recurrence;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e patient had segmental resection of the jejunum because of bowel infarction 6m after remiss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izawa (1998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2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ur patients. Prednisolone PO 1mg/kg/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ptoms relieved in less then 7 day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o (1997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even patients. High dose hydrocortisone IV (500mg 2-4/d) for an average of 8.4 days, until satisfactory clinical improvement; two patients had initial high dose prednisone PO and were then switched to 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had normalization of imaging within 12 day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sushima (1996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nisolone 40 mg 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ization of CT after 1 wee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akiyama (1996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loratory laparotomy, postoperatively methylprednisolone IV 1g/d for 3 days switched to prednisolone PO 80 mg/d, tapered to 40 mg/d in 2 week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eventful recover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ow (1995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aparotomy, high dose steroi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itial remission but long term outcome uncertai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brera (1994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ection of the distal jejunum and ileum; prednisone PO 80mg/d postoper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nisone PO 20 mg/d and HCQ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irshy (1991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parotomy without resection; high dose steroids 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te normalization on imaging 2 weeks late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berhard (1991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thylprednisolone 1.5mg/kg/d, laparotomy on day 41 for severe abdominal pain with resection of perforated jejunum; postoperative methylprednisolone IV 30mg/kg/d for 3 days and CYC IV 1mg/kg/d; prednisolone PO  80-120mg for 6 week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postoperative course was protracted and complicated. The patient died the 95th day of septic shoc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ecrop (1990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roid dose was raised, CYC was added because of renal deterioration; day 28 resection of small bowel segm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patient died 18th day postoperatively of cardiorespiratory failur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aing (1988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ylprednisolone KV 1g/d for 3 days, switch to prednisolone PO 60mg/d, laparotomy with resection of the proximal jejunum on day 14; first cycle CYC IV postoperative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ne cycles CYC IV, after 1Y oral chlorambucol in an effort to eliminate the need for monthly CY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necht (1985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3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ednisone PO 60 mg/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over a few day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ringer (1981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aparotomy with ileum resection; further resection a few weeks later. IV methylprednisolone followed by prednisolone PO 2 mg/kg/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Q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n weeks later catastrophic intestinal necrosis, the patient died postoperativel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eiser (1981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4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igh dose steroi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ow improvement over 8 week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EJM 25-1978 (1978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42</w:t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parotomy with resection ileum; postoperative steroi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Initial amelioration but development of pericarditis, died 30</w:t>
            </w:r>
            <w:r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 xml:space="preserve"> day postoperative of neurologic complication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oddard (1978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4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aparotomy without resection; hydrocortisone IM 400 mg 2 weeks, then prednisolone P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overy was slow with further attacks and delayed return of alimentary fun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hapeero (1974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44</w:t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roi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ithin days cessation of pain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urlander (1964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4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nisone PO 60 mg/d gradually decreas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provement on steroid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ollak (1958)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46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loratory laparotomy without resection, ACTH and later cortisone</w:t>
            </w:r>
          </w:p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ve more times, treated with cortisone PO 75 to 150 mg/day on each occas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ptoms subsided over a period of days to weeks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CQ: Hydroxychloroquine. MMF: Mofetil Mycofenolate. AZA: Azathioprine. CYC: Cyclophosphamid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03:41:00Z</dcterms:created>
  <dc:creator>Peter Janssens</dc:creator>
  <dc:description/>
  <cp:keywords/>
  <dc:language>en-US</dc:language>
  <cp:lastModifiedBy>atomong</cp:lastModifiedBy>
  <dcterms:modified xsi:type="dcterms:W3CDTF">2013-04-29T06:10:00Z</dcterms:modified>
  <cp:revision>3</cp:revision>
  <dc:subject/>
  <dc:title>Supplementary Table 1: Detailed treatment</dc:title>
</cp:coreProperties>
</file>